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4CA" w:rsidRPr="00F81911" w:rsidRDefault="00C314CA" w:rsidP="00E350F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</w:t>
      </w:r>
      <w:r w:rsidR="00E36215">
        <w:rPr>
          <w:rFonts w:asciiTheme="majorBidi" w:hAnsiTheme="majorBidi" w:cstheme="majorBidi"/>
          <w:b/>
          <w:bCs/>
        </w:rPr>
        <w:t xml:space="preserve"> 1</w:t>
      </w:r>
      <w:r w:rsidRPr="00484469">
        <w:rPr>
          <w:rFonts w:asciiTheme="majorBidi" w:hAnsiTheme="majorBidi" w:cstheme="majorBidi"/>
          <w:b/>
          <w:bCs/>
        </w:rPr>
        <w:t>.</w:t>
      </w:r>
      <w:r w:rsidRPr="00F771C8">
        <w:rPr>
          <w:rFonts w:asciiTheme="majorBidi" w:hAnsiTheme="majorBidi" w:cstheme="majorBidi"/>
        </w:rPr>
        <w:t xml:space="preserve"> Odds ratio</w:t>
      </w:r>
      <w:r>
        <w:rPr>
          <w:rFonts w:asciiTheme="majorBidi" w:hAnsiTheme="majorBidi" w:cstheme="majorBidi"/>
        </w:rPr>
        <w:t>s</w:t>
      </w:r>
      <w:r w:rsidRPr="00F771C8">
        <w:rPr>
          <w:rFonts w:asciiTheme="majorBidi" w:hAnsiTheme="majorBidi" w:cstheme="majorBidi"/>
        </w:rPr>
        <w:t xml:space="preserve"> and 95% CI</w:t>
      </w:r>
      <w:r>
        <w:rPr>
          <w:rFonts w:asciiTheme="majorBidi" w:hAnsiTheme="majorBidi" w:cstheme="majorBidi"/>
        </w:rPr>
        <w:t xml:space="preserve">s of </w:t>
      </w:r>
      <w:r w:rsidR="00326D5D" w:rsidRPr="00326D5D">
        <w:rPr>
          <w:rFonts w:asciiTheme="majorBidi" w:hAnsiTheme="majorBidi" w:cstheme="majorBidi"/>
        </w:rPr>
        <w:t xml:space="preserve">different combinations of MetS components </w:t>
      </w:r>
      <w:r>
        <w:rPr>
          <w:rFonts w:asciiTheme="majorBidi" w:hAnsiTheme="majorBidi" w:cstheme="majorBidi"/>
        </w:rPr>
        <w:t>across</w:t>
      </w:r>
      <w:r w:rsidRPr="00F771C8">
        <w:rPr>
          <w:rFonts w:asciiTheme="majorBidi" w:hAnsiTheme="majorBidi" w:cstheme="majorBidi"/>
        </w:rPr>
        <w:t xml:space="preserve"> tertiles of </w:t>
      </w:r>
      <w:r>
        <w:rPr>
          <w:rFonts w:asciiTheme="majorBidi" w:hAnsiTheme="majorBidi" w:cstheme="majorBidi"/>
        </w:rPr>
        <w:t>urinary microalbumin concentration</w:t>
      </w:r>
    </w:p>
    <w:tbl>
      <w:tblPr>
        <w:tblStyle w:val="TableGrid"/>
        <w:tblpPr w:leftFromText="180" w:rightFromText="180" w:vertAnchor="text" w:horzAnchor="margin" w:tblpY="33"/>
        <w:tblW w:w="9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260"/>
        <w:gridCol w:w="2610"/>
        <w:gridCol w:w="1980"/>
        <w:gridCol w:w="1262"/>
      </w:tblGrid>
      <w:tr w:rsidR="00C314CA" w:rsidRPr="00F81911" w:rsidTr="00D26B7E">
        <w:trPr>
          <w:trHeight w:val="349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 xml:space="preserve">Micro-albumin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Tertile 1</w:t>
            </w:r>
          </w:p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(n=397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Tertile 2</w:t>
            </w:r>
          </w:p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(n=39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Tertile 3</w:t>
            </w:r>
          </w:p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(n=396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  <w:b/>
                <w:bCs/>
              </w:rPr>
              <w:t>P for trend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  <w:tcBorders>
              <w:top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GH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 (0.67-1.48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4 (0.78-1.68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9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5 (0.75-1.78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7 (0.89-2.10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2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G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2 (0.68-1.52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0 (0.89-1.9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9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6 (0.75-1.79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57 (1.03-2.4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7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GB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 (0.63-1.58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59 (1.04-2.43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8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8 (0.71-1.96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2.00 (1.24-3.24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BH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0 (0.46-1.04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25 (0.87-1.80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6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4 (0.47-1.15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52 (1.01-2.30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7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B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5 (0.51-1.12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9 (0.82-1.7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7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9 (0.51-1.22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41 (0.94-2.13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1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BH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1 (0.47-1.06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24 (0.85-1.79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7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4 (0.47-1.15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42 (0.94-2.15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2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BG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86 (0.53-1.39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2 (0.85-1.06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0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6 (0.57-1.61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52 (0.94-2.48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6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BGH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85 (0.52-1.40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4 (0.85-2.1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0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8 (0.57-1.67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56 (0.94-2.56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9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H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8 (0.57-1.80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6 (0.70-1.32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6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80 (0.56-1.15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3 (0.79-1.6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7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GH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3 (0.62-1.40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9 (0.81-1.77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3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4 (0.67-1.61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7 (0.89-2.0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0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GHB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84 (0.50-1.41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0 (0.81-2.08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3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8 (0.56-1.72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53 (0.91-2.59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5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lastRenderedPageBreak/>
              <w:t>WGH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1 (0.59-1.39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6 (0.77-1.74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2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2 (0.65-1.62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6 (0.87-2.12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1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TGHB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84 (0.51-1.40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26 (0.79-2.0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3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6 (0.56-1.66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43 (0.86-2.39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6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BG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79 (0.48-1.31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27 (0.81-2.01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6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89 (0.52-1.54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49 (0.90-2.46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7</w:t>
            </w: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WBHT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2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314CA" w:rsidRPr="00F81911" w:rsidTr="00D26B7E">
        <w:trPr>
          <w:trHeight w:val="349"/>
        </w:trPr>
        <w:tc>
          <w:tcPr>
            <w:tcW w:w="2520" w:type="dxa"/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 xml:space="preserve">Crude </w:t>
            </w:r>
          </w:p>
        </w:tc>
        <w:tc>
          <w:tcPr>
            <w:tcW w:w="126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0.91 (0.59-1.39)</w:t>
            </w:r>
          </w:p>
        </w:tc>
        <w:tc>
          <w:tcPr>
            <w:tcW w:w="1980" w:type="dxa"/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16 (0.77-1.74)</w:t>
            </w:r>
          </w:p>
        </w:tc>
        <w:tc>
          <w:tcPr>
            <w:tcW w:w="1262" w:type="dxa"/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2</w:t>
            </w:r>
          </w:p>
        </w:tc>
      </w:tr>
      <w:tr w:rsidR="00C314CA" w:rsidRPr="00B45F0D" w:rsidTr="00D26B7E">
        <w:trPr>
          <w:trHeight w:val="349"/>
        </w:trPr>
        <w:tc>
          <w:tcPr>
            <w:tcW w:w="2520" w:type="dxa"/>
            <w:tcBorders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ind w:left="720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Adjus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02 (0.65-1.6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314CA" w:rsidRPr="00F81911" w:rsidRDefault="00C314CA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81911">
              <w:rPr>
                <w:rFonts w:asciiTheme="majorBidi" w:hAnsiTheme="majorBidi" w:cstheme="majorBidi"/>
              </w:rPr>
              <w:t>1.36 (0.87-2.12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C314CA" w:rsidRPr="00F81911" w:rsidRDefault="003149C0" w:rsidP="003149C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1</w:t>
            </w:r>
          </w:p>
        </w:tc>
      </w:tr>
    </w:tbl>
    <w:p w:rsidR="00C314CA" w:rsidRDefault="00C314CA" w:rsidP="00C314CA">
      <w:pPr>
        <w:pStyle w:val="NormalWeb"/>
        <w:shd w:val="clear" w:color="auto" w:fill="FFFFFF" w:themeFill="background1"/>
        <w:spacing w:before="0" w:beforeAutospacing="0" w:after="0" w:afterAutospac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, elevated waist circumference; G, elevated blood glucose; T, elevated triglyceride; H, low HDL-C; B, elevated blood pressure.</w:t>
      </w:r>
    </w:p>
    <w:p w:rsidR="00C314CA" w:rsidRDefault="00C314CA" w:rsidP="00C314CA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ajorBidi" w:hAnsiTheme="majorBidi" w:cstheme="majorBidi"/>
          <w:sz w:val="22"/>
          <w:szCs w:val="22"/>
        </w:rPr>
      </w:pPr>
      <w:r w:rsidRPr="00687C28">
        <w:rPr>
          <w:color w:val="000000"/>
          <w:sz w:val="22"/>
          <w:szCs w:val="22"/>
        </w:rPr>
        <w:t xml:space="preserve">Adjusted for sex </w:t>
      </w:r>
      <w:r w:rsidRPr="00687C28">
        <w:rPr>
          <w:rFonts w:asciiTheme="majorBidi" w:hAnsiTheme="majorBidi" w:cstheme="majorBidi"/>
          <w:sz w:val="22"/>
          <w:szCs w:val="22"/>
        </w:rPr>
        <w:t>(male/female), age (years), BMI (kg/m</w:t>
      </w:r>
      <w:r w:rsidRPr="00687C28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687C28">
        <w:rPr>
          <w:rFonts w:asciiTheme="majorBidi" w:hAnsiTheme="majorBidi" w:cstheme="majorBidi"/>
          <w:sz w:val="22"/>
          <w:szCs w:val="22"/>
        </w:rPr>
        <w:t>), current smoking (yes/no).</w:t>
      </w:r>
    </w:p>
    <w:p w:rsidR="00C314CA" w:rsidRPr="00221DA3" w:rsidRDefault="00C314CA" w:rsidP="009C60D0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</w:rPr>
        <w:t xml:space="preserve">Median of </w:t>
      </w:r>
      <w:r w:rsidRPr="00F771C8">
        <w:rPr>
          <w:rFonts w:asciiTheme="majorBidi" w:hAnsiTheme="majorBidi" w:cstheme="majorBidi"/>
        </w:rPr>
        <w:t>micro-albumin concentration</w:t>
      </w:r>
      <w:r>
        <w:rPr>
          <w:rFonts w:asciiTheme="majorBidi" w:hAnsiTheme="majorBidi" w:cstheme="majorBidi"/>
        </w:rPr>
        <w:t>s in the first, second and third tertiles were 2.14, 8.07, and 19.</w:t>
      </w:r>
      <w:r w:rsidR="009C60D0">
        <w:rPr>
          <w:rFonts w:asciiTheme="majorBidi" w:hAnsiTheme="majorBidi" w:cstheme="majorBidi"/>
        </w:rPr>
        <w:t>4</w:t>
      </w:r>
      <w:bookmarkStart w:id="0" w:name="_GoBack"/>
      <w:bookmarkEnd w:id="0"/>
      <w:r>
        <w:rPr>
          <w:rFonts w:asciiTheme="majorBidi" w:hAnsiTheme="majorBidi" w:cstheme="majorBidi"/>
        </w:rPr>
        <w:t xml:space="preserve"> </w:t>
      </w:r>
      <w:r w:rsidR="00B430CC">
        <w:rPr>
          <w:rFonts w:asciiTheme="majorBidi" w:hAnsiTheme="majorBidi" w:cstheme="majorBidi"/>
        </w:rPr>
        <w:t>mg/L</w:t>
      </w:r>
      <w:r w:rsidRPr="00221DA3">
        <w:rPr>
          <w:rFonts w:asciiTheme="majorBidi" w:hAnsiTheme="majorBidi" w:cstheme="majorBidi"/>
        </w:rPr>
        <w:t xml:space="preserve">, respectively. </w:t>
      </w:r>
    </w:p>
    <w:p w:rsidR="0019637F" w:rsidRDefault="0019637F"/>
    <w:sectPr w:rsidR="00196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CA"/>
    <w:rsid w:val="0019637F"/>
    <w:rsid w:val="003149C0"/>
    <w:rsid w:val="00326D5D"/>
    <w:rsid w:val="00464A89"/>
    <w:rsid w:val="009C60D0"/>
    <w:rsid w:val="00B430CC"/>
    <w:rsid w:val="00C314CA"/>
    <w:rsid w:val="00E350F0"/>
    <w:rsid w:val="00E36215"/>
    <w:rsid w:val="00F9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E84DE6-C439-4BCF-88CA-04720141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C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1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 Gaeini</dc:creator>
  <cp:lastModifiedBy>زهرا بهادران</cp:lastModifiedBy>
  <cp:revision>3</cp:revision>
  <dcterms:created xsi:type="dcterms:W3CDTF">2021-11-16T08:51:00Z</dcterms:created>
  <dcterms:modified xsi:type="dcterms:W3CDTF">2021-11-16T08:52:00Z</dcterms:modified>
</cp:coreProperties>
</file>